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26" w:type="dxa"/>
        <w:tblInd w:w="96" w:type="dxa"/>
        <w:tblLook w:val="04A0" w:firstRow="1" w:lastRow="0" w:firstColumn="1" w:lastColumn="0" w:noHBand="0" w:noVBand="1"/>
      </w:tblPr>
      <w:tblGrid>
        <w:gridCol w:w="1064"/>
        <w:gridCol w:w="883"/>
        <w:gridCol w:w="809"/>
        <w:gridCol w:w="810"/>
        <w:gridCol w:w="810"/>
        <w:gridCol w:w="810"/>
        <w:gridCol w:w="810"/>
        <w:gridCol w:w="810"/>
        <w:gridCol w:w="810"/>
        <w:gridCol w:w="810"/>
      </w:tblGrid>
      <w:tr w:rsidR="00862CA2" w:rsidRPr="00C116AE" w14:paraId="1F0E2866" w14:textId="77777777" w:rsidTr="00C116AE">
        <w:trPr>
          <w:trHeight w:val="250"/>
        </w:trPr>
        <w:tc>
          <w:tcPr>
            <w:tcW w:w="8426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C7701" w14:textId="564887C2" w:rsidR="00862CA2" w:rsidRPr="00C116AE" w:rsidRDefault="00862CA2" w:rsidP="00EC5870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Table S</w:t>
            </w:r>
            <w:r w:rsidR="00EE1EEB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2"/>
              </w:rPr>
              <w:t>2</w:t>
            </w:r>
            <w:r w:rsidR="004C53F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33E39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otype and phenotype of 6 recombinants in the s</w:t>
            </w:r>
            <w:r w:rsid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d round of genetic analysis</w:t>
            </w:r>
            <w:r w:rsidR="00EC58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E33E39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phenotype of F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escendant population derived from F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 xml:space="preserve">3 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gregating progeny were assessed </w:t>
            </w:r>
            <w:r w:rsidR="00EC58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etermin</w:t>
            </w:r>
            <w:r w:rsidR="00EC58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he recombinants at different markers. R/S: segregation in resistance (R) and susceptibility </w:t>
            </w:r>
            <w:r w:rsidR="00EC58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S)</w:t>
            </w:r>
            <w:r w:rsidR="00EC587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EC58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: CO39 pattern</w:t>
            </w:r>
            <w:r w:rsidR="00EC587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P: IRBLta2-Re[CO]</w:t>
            </w:r>
            <w:r w:rsidR="00EC58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attern. </w:t>
            </w:r>
            <w:bookmarkStart w:id="0" w:name="_GoBack"/>
            <w:bookmarkEnd w:id="0"/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="00EC587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location of </w:t>
            </w:r>
            <w:r w:rsidR="00EC5870" w:rsidRPr="000E700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Pita</w:t>
            </w:r>
            <w:r w:rsidR="00EC5870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C587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s between 12g 18150 and 12g18450.</w:t>
            </w:r>
          </w:p>
        </w:tc>
      </w:tr>
      <w:tr w:rsidR="00862CA2" w:rsidRPr="00C116AE" w14:paraId="15972647" w14:textId="77777777" w:rsidTr="00C116AE">
        <w:trPr>
          <w:trHeight w:val="278"/>
        </w:trPr>
        <w:tc>
          <w:tcPr>
            <w:tcW w:w="10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308C05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combinants 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789A25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otype</w:t>
            </w:r>
            <w:r w:rsidR="005D520A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47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E60E0" w14:textId="77777777" w:rsidR="00862CA2" w:rsidRPr="00C116AE" w:rsidRDefault="00862CA2" w:rsidP="009C6A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enotype pattern </w:t>
            </w:r>
            <w:r w:rsidR="00647EAE"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olved by </w:t>
            </w: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fferent markers</w:t>
            </w:r>
          </w:p>
        </w:tc>
      </w:tr>
      <w:tr w:rsidR="00862CA2" w:rsidRPr="00C116AE" w14:paraId="43C77DE3" w14:textId="77777777" w:rsidTr="00C116AE">
        <w:trPr>
          <w:trHeight w:val="250"/>
        </w:trPr>
        <w:tc>
          <w:tcPr>
            <w:tcW w:w="10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42E68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549F6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337B6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8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D16B0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81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C220D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84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30479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85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F4ED4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86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FEFB0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89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AF027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9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BF15E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9304</w:t>
            </w:r>
          </w:p>
        </w:tc>
      </w:tr>
      <w:tr w:rsidR="00862CA2" w:rsidRPr="00C116AE" w14:paraId="33CCE6E9" w14:textId="77777777" w:rsidTr="00C116AE">
        <w:trPr>
          <w:trHeight w:val="25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4607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-3H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6F35" w14:textId="77777777" w:rsidR="00862CA2" w:rsidRPr="00C116AE" w:rsidRDefault="00862CA2" w:rsidP="00647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16FA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3CAD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9A1B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CECF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9C3E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9D1D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29EA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ED2E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</w:tr>
      <w:tr w:rsidR="00862CA2" w:rsidRPr="00C116AE" w14:paraId="4E13FFC5" w14:textId="77777777" w:rsidTr="00C116AE">
        <w:trPr>
          <w:trHeight w:val="25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5362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-2G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AF2B" w14:textId="77777777" w:rsidR="00862CA2" w:rsidRPr="00C116AE" w:rsidRDefault="00862CA2" w:rsidP="00647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D2EC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7A75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A25D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84AF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D835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50A7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09FC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D0EE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</w:tr>
      <w:tr w:rsidR="00862CA2" w:rsidRPr="00C116AE" w14:paraId="0360065A" w14:textId="77777777" w:rsidTr="00C116AE">
        <w:trPr>
          <w:trHeight w:val="25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0314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-4B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004B" w14:textId="77777777" w:rsidR="00862CA2" w:rsidRPr="00C116AE" w:rsidRDefault="00862CA2" w:rsidP="00647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F19F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3954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19D1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39A5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5D2A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CF28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DC2B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1EA8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</w:tr>
      <w:tr w:rsidR="00862CA2" w:rsidRPr="00C116AE" w14:paraId="7F71AC73" w14:textId="77777777" w:rsidTr="00C116AE">
        <w:trPr>
          <w:trHeight w:val="25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4CB7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-3C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CDCA" w14:textId="77777777" w:rsidR="00862CA2" w:rsidRPr="00C116AE" w:rsidRDefault="00647EAE" w:rsidP="00647E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/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98E5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7337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DFA5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8E8A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168F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17EF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F733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5563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862CA2" w:rsidRPr="00C116AE" w14:paraId="020D6DAE" w14:textId="77777777" w:rsidTr="00C116AE">
        <w:trPr>
          <w:trHeight w:val="25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B0C9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-2B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F659" w14:textId="77777777" w:rsidR="00862CA2" w:rsidRPr="00C116AE" w:rsidRDefault="00647EAE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/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7A50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41EE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0C65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5CBA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23D6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A188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C19E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6A65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862CA2" w:rsidRPr="00C116AE" w14:paraId="39BB2D50" w14:textId="77777777" w:rsidTr="00C116AE">
        <w:trPr>
          <w:trHeight w:val="250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54D2E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-2C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EB48F" w14:textId="77777777" w:rsidR="00862CA2" w:rsidRPr="00C116AE" w:rsidRDefault="00647EAE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/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18A11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AB041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86DAD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46B4E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54090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ABB1C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92978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8A3A7" w14:textId="77777777" w:rsidR="00862CA2" w:rsidRPr="00C116AE" w:rsidRDefault="00862CA2" w:rsidP="00862C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6A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/P</w:t>
            </w:r>
          </w:p>
        </w:tc>
      </w:tr>
    </w:tbl>
    <w:p w14:paraId="43BC183E" w14:textId="77777777" w:rsidR="00EC5870" w:rsidRDefault="00EC5870"/>
    <w:sectPr w:rsidR="00EC5870" w:rsidSect="009C6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71B865" w14:textId="77777777" w:rsidR="001026FF" w:rsidRDefault="001026FF" w:rsidP="00254AEB">
      <w:r>
        <w:separator/>
      </w:r>
    </w:p>
  </w:endnote>
  <w:endnote w:type="continuationSeparator" w:id="0">
    <w:p w14:paraId="3CC8084C" w14:textId="77777777" w:rsidR="001026FF" w:rsidRDefault="001026FF" w:rsidP="00254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C82E52" w14:textId="77777777" w:rsidR="001026FF" w:rsidRDefault="001026FF" w:rsidP="00254AEB">
      <w:r>
        <w:separator/>
      </w:r>
    </w:p>
  </w:footnote>
  <w:footnote w:type="continuationSeparator" w:id="0">
    <w:p w14:paraId="38F9CE67" w14:textId="77777777" w:rsidR="001026FF" w:rsidRDefault="001026FF" w:rsidP="00254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AEB"/>
    <w:rsid w:val="000320DC"/>
    <w:rsid w:val="00073909"/>
    <w:rsid w:val="00096274"/>
    <w:rsid w:val="000C0FA3"/>
    <w:rsid w:val="000E7005"/>
    <w:rsid w:val="001026FF"/>
    <w:rsid w:val="00122338"/>
    <w:rsid w:val="001458F2"/>
    <w:rsid w:val="00176C36"/>
    <w:rsid w:val="00204741"/>
    <w:rsid w:val="00254AEB"/>
    <w:rsid w:val="002A7372"/>
    <w:rsid w:val="00335779"/>
    <w:rsid w:val="00365EEC"/>
    <w:rsid w:val="003B056F"/>
    <w:rsid w:val="003C3EFE"/>
    <w:rsid w:val="003C58A7"/>
    <w:rsid w:val="004725A4"/>
    <w:rsid w:val="004C53FE"/>
    <w:rsid w:val="0055709D"/>
    <w:rsid w:val="005D520A"/>
    <w:rsid w:val="00647EAE"/>
    <w:rsid w:val="007A3482"/>
    <w:rsid w:val="007B0F80"/>
    <w:rsid w:val="007B7946"/>
    <w:rsid w:val="007E78F0"/>
    <w:rsid w:val="00817FB4"/>
    <w:rsid w:val="0084199A"/>
    <w:rsid w:val="00862CA2"/>
    <w:rsid w:val="009C6A47"/>
    <w:rsid w:val="00A2591A"/>
    <w:rsid w:val="00A71522"/>
    <w:rsid w:val="00A731EA"/>
    <w:rsid w:val="00B404A8"/>
    <w:rsid w:val="00C10109"/>
    <w:rsid w:val="00C116AE"/>
    <w:rsid w:val="00CB3E4B"/>
    <w:rsid w:val="00CF0EF3"/>
    <w:rsid w:val="00D809F2"/>
    <w:rsid w:val="00D95B52"/>
    <w:rsid w:val="00DC4B37"/>
    <w:rsid w:val="00DE3773"/>
    <w:rsid w:val="00E31355"/>
    <w:rsid w:val="00E33E39"/>
    <w:rsid w:val="00EA62AE"/>
    <w:rsid w:val="00EB2D6B"/>
    <w:rsid w:val="00EC5870"/>
    <w:rsid w:val="00EE1EEB"/>
    <w:rsid w:val="00EF1F45"/>
    <w:rsid w:val="00F67E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98133F"/>
  <w15:docId w15:val="{018E4EC3-CA71-413E-9468-20522ECA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E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54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4AE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54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4A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9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7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u, Bo (FAORAP)</cp:lastModifiedBy>
  <cp:revision>6</cp:revision>
  <dcterms:created xsi:type="dcterms:W3CDTF">2019-07-20T05:06:00Z</dcterms:created>
  <dcterms:modified xsi:type="dcterms:W3CDTF">2019-07-24T11:59:00Z</dcterms:modified>
</cp:coreProperties>
</file>